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0E38F" w14:textId="4531104A" w:rsidR="00385404" w:rsidRPr="00A07033" w:rsidRDefault="00203B58" w:rsidP="003854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7033">
        <w:rPr>
          <w:rFonts w:ascii="Times New Roman" w:hAnsi="Times New Roman" w:cs="Times New Roman"/>
          <w:b/>
          <w:sz w:val="24"/>
          <w:szCs w:val="24"/>
        </w:rPr>
        <w:t>Appendix 2. Costs Calculations</w:t>
      </w:r>
    </w:p>
    <w:p w14:paraId="1296D0A0" w14:textId="23FA640D" w:rsidR="00B26070" w:rsidRPr="00A07033" w:rsidRDefault="00B26070" w:rsidP="001360A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07033">
        <w:rPr>
          <w:rFonts w:ascii="Times New Roman" w:hAnsi="Times New Roman" w:cs="Times New Roman"/>
          <w:b/>
          <w:sz w:val="24"/>
          <w:szCs w:val="24"/>
        </w:rPr>
        <w:t>NAS treatment</w:t>
      </w:r>
      <w:r w:rsidR="00F86389" w:rsidRPr="00A07033">
        <w:rPr>
          <w:rFonts w:ascii="Times New Roman" w:hAnsi="Times New Roman" w:cs="Times New Roman"/>
          <w:b/>
          <w:sz w:val="24"/>
          <w:szCs w:val="24"/>
        </w:rPr>
        <w:t xml:space="preserve"> calculation</w:t>
      </w:r>
    </w:p>
    <w:p w14:paraId="175C10A4" w14:textId="1C03A127" w:rsidR="005351F4" w:rsidRPr="00A07033" w:rsidRDefault="00B42396" w:rsidP="008E262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F86389" w:rsidRPr="00A07033">
        <w:rPr>
          <w:rFonts w:ascii="Times New Roman" w:hAnsi="Times New Roman" w:cs="Times New Roman"/>
          <w:sz w:val="24"/>
          <w:szCs w:val="24"/>
        </w:rPr>
        <w:t>Milliren</w:t>
      </w:r>
      <w:proofErr w:type="spellEnd"/>
      <w:r w:rsidR="00F86389" w:rsidRPr="00A07033">
        <w:rPr>
          <w:rFonts w:ascii="Times New Roman" w:hAnsi="Times New Roman" w:cs="Times New Roman"/>
          <w:sz w:val="24"/>
          <w:szCs w:val="24"/>
        </w:rPr>
        <w:t xml:space="preserve"> et al. (2018) the average length of stay of a baby for NAS treatment is</w:t>
      </w:r>
      <w:r w:rsidR="00B26070" w:rsidRPr="00A07033">
        <w:rPr>
          <w:rFonts w:ascii="Times New Roman" w:hAnsi="Times New Roman" w:cs="Times New Roman"/>
          <w:sz w:val="24"/>
          <w:szCs w:val="24"/>
        </w:rPr>
        <w:t xml:space="preserve"> 16.1 days (SD: 13.3). </w:t>
      </w:r>
      <w:r w:rsidR="00F86389" w:rsidRPr="00A07033">
        <w:rPr>
          <w:rFonts w:ascii="Times New Roman" w:hAnsi="Times New Roman" w:cs="Times New Roman"/>
          <w:sz w:val="24"/>
          <w:szCs w:val="24"/>
        </w:rPr>
        <w:t xml:space="preserve"> Considering this the range is 2.8 – 29.4 days.</w:t>
      </w:r>
      <w:r w:rsidR="00207C18" w:rsidRPr="00A07033">
        <w:rPr>
          <w:rFonts w:ascii="Times New Roman" w:hAnsi="Times New Roman" w:cs="Times New Roman"/>
          <w:sz w:val="24"/>
          <w:szCs w:val="24"/>
        </w:rPr>
        <w:t xml:space="preserve"> Per baby that reaches NAS state in the tree, random number between this range is calculated</w:t>
      </w:r>
      <w:r w:rsidR="008E2623" w:rsidRPr="00A07033">
        <w:rPr>
          <w:rFonts w:ascii="Times New Roman" w:hAnsi="Times New Roman" w:cs="Times New Roman"/>
          <w:sz w:val="24"/>
          <w:szCs w:val="24"/>
        </w:rPr>
        <w:t>.</w:t>
      </w:r>
    </w:p>
    <w:p w14:paraId="0659B3CE" w14:textId="77777777" w:rsidR="007750FD" w:rsidRDefault="007750FD" w:rsidP="0038540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4D3E4D" w14:textId="57F252A7" w:rsidR="008E2623" w:rsidRPr="00A07033" w:rsidRDefault="005351F4" w:rsidP="00385404">
      <w:p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 xml:space="preserve">Treatment cost estimation </w:t>
      </w:r>
      <w:r w:rsidR="008E2623" w:rsidRPr="00A07033">
        <w:rPr>
          <w:rFonts w:ascii="Times New Roman" w:hAnsi="Times New Roman" w:cs="Times New Roman"/>
          <w:sz w:val="24"/>
          <w:szCs w:val="24"/>
        </w:rPr>
        <w:t>is generated by days of treatment estimation times average cost per day.</w:t>
      </w:r>
    </w:p>
    <w:p w14:paraId="4432B1A4" w14:textId="6EBCD10F" w:rsidR="00411B6D" w:rsidRPr="00A07033" w:rsidRDefault="00656AC6" w:rsidP="00385404">
      <w:p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Average cost per day is calculated based on the average cost for NAS treatment</w:t>
      </w:r>
      <w:r w:rsidR="00A6189F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8E2623" w:rsidRPr="00A07033">
        <w:rPr>
          <w:rFonts w:ascii="Times New Roman" w:hAnsi="Times New Roman" w:cs="Times New Roman"/>
          <w:sz w:val="24"/>
          <w:szCs w:val="24"/>
        </w:rPr>
        <w:t>(</w:t>
      </w:r>
      <w:r w:rsidR="00A6189F" w:rsidRPr="00A07033">
        <w:rPr>
          <w:rFonts w:ascii="Times New Roman" w:hAnsi="Times New Roman" w:cs="Times New Roman"/>
          <w:sz w:val="24"/>
          <w:szCs w:val="24"/>
        </w:rPr>
        <w:t>US</w:t>
      </w:r>
      <w:r w:rsidR="008E2623" w:rsidRPr="00A07033">
        <w:rPr>
          <w:rFonts w:ascii="Times New Roman" w:hAnsi="Times New Roman" w:cs="Times New Roman"/>
          <w:sz w:val="24"/>
          <w:szCs w:val="24"/>
        </w:rPr>
        <w:t>$</w:t>
      </w:r>
      <w:r w:rsidR="00A6189F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8E2623" w:rsidRPr="00A07033">
        <w:rPr>
          <w:rFonts w:ascii="Times New Roman" w:hAnsi="Times New Roman" w:cs="Times New Roman"/>
          <w:sz w:val="24"/>
          <w:szCs w:val="24"/>
        </w:rPr>
        <w:t>38,687</w:t>
      </w:r>
      <w:r w:rsidR="00CA5C0D" w:rsidRPr="00A07033">
        <w:rPr>
          <w:rFonts w:ascii="Times New Roman" w:hAnsi="Times New Roman" w:cs="Times New Roman"/>
          <w:sz w:val="24"/>
          <w:szCs w:val="24"/>
        </w:rPr>
        <w:t>)</w:t>
      </w:r>
      <w:r w:rsidR="002B3945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DD7C6F" w:rsidRPr="00A07033">
        <w:rPr>
          <w:rFonts w:ascii="Times New Roman" w:hAnsi="Times New Roman" w:cs="Times New Roman"/>
          <w:sz w:val="24"/>
          <w:szCs w:val="24"/>
        </w:rPr>
        <w:t xml:space="preserve">and the average </w:t>
      </w:r>
      <w:r w:rsidR="00EB3082" w:rsidRPr="00A07033">
        <w:rPr>
          <w:rFonts w:ascii="Times New Roman" w:hAnsi="Times New Roman" w:cs="Times New Roman"/>
          <w:sz w:val="24"/>
          <w:szCs w:val="24"/>
        </w:rPr>
        <w:t>of le</w:t>
      </w:r>
      <w:r w:rsidR="00C748DD" w:rsidRPr="00A07033">
        <w:rPr>
          <w:rFonts w:ascii="Times New Roman" w:hAnsi="Times New Roman" w:cs="Times New Roman"/>
          <w:sz w:val="24"/>
          <w:szCs w:val="24"/>
        </w:rPr>
        <w:t xml:space="preserve">ngth of </w:t>
      </w:r>
      <w:r w:rsidR="00A6189F" w:rsidRPr="00A07033">
        <w:rPr>
          <w:rFonts w:ascii="Times New Roman" w:hAnsi="Times New Roman" w:cs="Times New Roman"/>
          <w:sz w:val="24"/>
          <w:szCs w:val="24"/>
        </w:rPr>
        <w:t>stay (</w:t>
      </w:r>
      <w:r w:rsidR="00CA5C0D" w:rsidRPr="00A07033">
        <w:rPr>
          <w:rFonts w:ascii="Times New Roman" w:hAnsi="Times New Roman" w:cs="Times New Roman"/>
          <w:sz w:val="24"/>
          <w:szCs w:val="24"/>
        </w:rPr>
        <w:t xml:space="preserve">16.1) </w:t>
      </w:r>
      <w:r w:rsidRPr="00A07033">
        <w:rPr>
          <w:rFonts w:ascii="Times New Roman" w:hAnsi="Times New Roman" w:cs="Times New Roman"/>
          <w:sz w:val="24"/>
          <w:szCs w:val="24"/>
        </w:rPr>
        <w:t>presented</w:t>
      </w:r>
      <w:r w:rsidR="00F64984" w:rsidRPr="00A0703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F64984" w:rsidRPr="00A07033">
        <w:rPr>
          <w:rFonts w:ascii="Times New Roman" w:hAnsi="Times New Roman" w:cs="Times New Roman"/>
          <w:sz w:val="24"/>
          <w:szCs w:val="24"/>
        </w:rPr>
        <w:t>Milleren</w:t>
      </w:r>
      <w:proofErr w:type="spellEnd"/>
      <w:r w:rsidR="00F64984" w:rsidRPr="00A07033">
        <w:rPr>
          <w:rFonts w:ascii="Times New Roman" w:hAnsi="Times New Roman" w:cs="Times New Roman"/>
          <w:sz w:val="24"/>
          <w:szCs w:val="24"/>
        </w:rPr>
        <w:t xml:space="preserve"> et al</w:t>
      </w:r>
      <w:r w:rsidR="00CA5C0D" w:rsidRPr="00A07033">
        <w:rPr>
          <w:rFonts w:ascii="Times New Roman" w:hAnsi="Times New Roman" w:cs="Times New Roman"/>
          <w:sz w:val="24"/>
          <w:szCs w:val="24"/>
        </w:rPr>
        <w:t xml:space="preserve">. (2017). </w:t>
      </w:r>
      <w:r w:rsidR="00A6189F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411B6D" w:rsidRPr="00A07033">
        <w:rPr>
          <w:rFonts w:ascii="Times New Roman" w:hAnsi="Times New Roman" w:cs="Times New Roman"/>
          <w:sz w:val="24"/>
          <w:szCs w:val="24"/>
        </w:rPr>
        <w:t xml:space="preserve">Average cost per </w:t>
      </w:r>
      <w:r w:rsidR="00F86389" w:rsidRPr="00A07033">
        <w:rPr>
          <w:rFonts w:ascii="Times New Roman" w:hAnsi="Times New Roman" w:cs="Times New Roman"/>
          <w:sz w:val="24"/>
          <w:szCs w:val="24"/>
        </w:rPr>
        <w:t xml:space="preserve">day = </w:t>
      </w:r>
      <w:r w:rsidR="00A6189F" w:rsidRPr="00A07033">
        <w:rPr>
          <w:rFonts w:ascii="Times New Roman" w:hAnsi="Times New Roman" w:cs="Times New Roman"/>
          <w:sz w:val="24"/>
          <w:szCs w:val="24"/>
        </w:rPr>
        <w:t>US</w:t>
      </w:r>
      <w:r w:rsidR="00F86389" w:rsidRPr="00A07033">
        <w:rPr>
          <w:rFonts w:ascii="Times New Roman" w:hAnsi="Times New Roman" w:cs="Times New Roman"/>
          <w:sz w:val="24"/>
          <w:szCs w:val="24"/>
        </w:rPr>
        <w:t>$</w:t>
      </w:r>
      <w:r w:rsidR="00A6189F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F86389" w:rsidRPr="00A07033">
        <w:rPr>
          <w:rFonts w:ascii="Times New Roman" w:hAnsi="Times New Roman" w:cs="Times New Roman"/>
          <w:sz w:val="24"/>
          <w:szCs w:val="24"/>
        </w:rPr>
        <w:t>2,400</w:t>
      </w:r>
      <w:r w:rsidR="00A6189F" w:rsidRPr="00A07033">
        <w:rPr>
          <w:rFonts w:ascii="Times New Roman" w:hAnsi="Times New Roman" w:cs="Times New Roman"/>
          <w:sz w:val="24"/>
          <w:szCs w:val="24"/>
        </w:rPr>
        <w:t>.</w:t>
      </w:r>
    </w:p>
    <w:p w14:paraId="67D5ADD4" w14:textId="4DFD51BE" w:rsidR="00083243" w:rsidRPr="00A07033" w:rsidRDefault="006B7E45" w:rsidP="00385404">
      <w:p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 xml:space="preserve">The </w:t>
      </w:r>
      <w:r w:rsidR="00B6711F" w:rsidRPr="00A07033">
        <w:rPr>
          <w:rFonts w:ascii="Times New Roman" w:hAnsi="Times New Roman" w:cs="Times New Roman"/>
          <w:sz w:val="24"/>
          <w:szCs w:val="24"/>
        </w:rPr>
        <w:t xml:space="preserve">estimation </w:t>
      </w:r>
      <w:r w:rsidRPr="00A07033">
        <w:rPr>
          <w:rFonts w:ascii="Times New Roman" w:hAnsi="Times New Roman" w:cs="Times New Roman"/>
          <w:sz w:val="24"/>
          <w:szCs w:val="24"/>
        </w:rPr>
        <w:t xml:space="preserve">per student who receives special education is US$ 15,341 per year. (Morgan and Wang, 2019). Special education for </w:t>
      </w:r>
      <w:r w:rsidR="00385404" w:rsidRPr="00A07033">
        <w:rPr>
          <w:rFonts w:ascii="Times New Roman" w:hAnsi="Times New Roman" w:cs="Times New Roman"/>
          <w:sz w:val="24"/>
          <w:szCs w:val="24"/>
        </w:rPr>
        <w:t>is considered for 20% of children that presented NAS symptoms.</w:t>
      </w:r>
    </w:p>
    <w:p w14:paraId="0A35B587" w14:textId="77777777" w:rsidR="001360A1" w:rsidRPr="00A07033" w:rsidRDefault="001360A1" w:rsidP="0038540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E46C40" w14:textId="77777777" w:rsidR="00953D90" w:rsidRPr="00A07033" w:rsidRDefault="00953D90" w:rsidP="001360A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07033">
        <w:rPr>
          <w:rFonts w:ascii="Times New Roman" w:hAnsi="Times New Roman" w:cs="Times New Roman"/>
          <w:b/>
          <w:sz w:val="24"/>
          <w:szCs w:val="24"/>
        </w:rPr>
        <w:t>Death cost calculations</w:t>
      </w:r>
    </w:p>
    <w:p w14:paraId="1C299E1B" w14:textId="6EAAFF92" w:rsidR="00CB716D" w:rsidRPr="00A07033" w:rsidRDefault="00CB716D" w:rsidP="0038540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The cost considered is the present value of lifetime productivity by age presented by Grosse et al. (2016)</w:t>
      </w:r>
      <w:r w:rsidR="00C827BF" w:rsidRPr="00A0703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07033">
        <w:rPr>
          <w:rFonts w:ascii="Times New Roman" w:hAnsi="Times New Roman" w:cs="Times New Roman"/>
          <w:sz w:val="24"/>
          <w:szCs w:val="24"/>
        </w:rPr>
        <w:t>Age range considered is 16-</w:t>
      </w:r>
      <w:r w:rsidR="00B6711F" w:rsidRPr="00A07033">
        <w:rPr>
          <w:rFonts w:ascii="Times New Roman" w:hAnsi="Times New Roman" w:cs="Times New Roman"/>
          <w:sz w:val="24"/>
          <w:szCs w:val="24"/>
        </w:rPr>
        <w:t>4</w:t>
      </w:r>
      <w:r w:rsidRPr="00A07033">
        <w:rPr>
          <w:rFonts w:ascii="Times New Roman" w:hAnsi="Times New Roman" w:cs="Times New Roman"/>
          <w:sz w:val="24"/>
          <w:szCs w:val="24"/>
        </w:rPr>
        <w:t>0 years old. Per</w:t>
      </w:r>
      <w:r w:rsidR="00B42396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A73D81" w:rsidRPr="00A07033">
        <w:rPr>
          <w:rFonts w:ascii="Times New Roman" w:hAnsi="Times New Roman" w:cs="Times New Roman"/>
          <w:sz w:val="24"/>
          <w:szCs w:val="24"/>
        </w:rPr>
        <w:t>woman,</w:t>
      </w:r>
      <w:r w:rsidR="00B42396" w:rsidRPr="00A07033">
        <w:rPr>
          <w:rFonts w:ascii="Times New Roman" w:hAnsi="Times New Roman" w:cs="Times New Roman"/>
          <w:sz w:val="24"/>
          <w:szCs w:val="24"/>
        </w:rPr>
        <w:t xml:space="preserve"> a number is generated to represent the age and the cost is assigned based on the number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3640"/>
      </w:tblGrid>
      <w:tr w:rsidR="00B42396" w:rsidRPr="00A07033" w14:paraId="637444EE" w14:textId="77777777" w:rsidTr="004E611B">
        <w:trPr>
          <w:jc w:val="center"/>
        </w:trPr>
        <w:tc>
          <w:tcPr>
            <w:tcW w:w="1327" w:type="dxa"/>
          </w:tcPr>
          <w:p w14:paraId="03A33699" w14:textId="77777777" w:rsidR="00B42396" w:rsidRPr="00A07033" w:rsidRDefault="00B42396" w:rsidP="003854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640" w:type="dxa"/>
          </w:tcPr>
          <w:p w14:paraId="27723552" w14:textId="77777777" w:rsidR="00B42396" w:rsidRPr="00A07033" w:rsidRDefault="00B42396" w:rsidP="003854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Present value of lifetime productivity</w:t>
            </w:r>
          </w:p>
        </w:tc>
      </w:tr>
      <w:tr w:rsidR="00B42396" w:rsidRPr="00A07033" w14:paraId="3FAB7520" w14:textId="77777777" w:rsidTr="004E611B">
        <w:trPr>
          <w:jc w:val="center"/>
        </w:trPr>
        <w:tc>
          <w:tcPr>
            <w:tcW w:w="1327" w:type="dxa"/>
          </w:tcPr>
          <w:p w14:paraId="7E855CDD" w14:textId="311DE234" w:rsidR="00B42396" w:rsidRPr="00A07033" w:rsidRDefault="004200B3" w:rsidP="0042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="00727FBF" w:rsidRPr="00A07033">
              <w:rPr>
                <w:rFonts w:ascii="Times New Roman" w:hAnsi="Times New Roman" w:cs="Times New Roman"/>
                <w:sz w:val="24"/>
                <w:szCs w:val="24"/>
              </w:rPr>
              <w:t>&lt; 20</w:t>
            </w:r>
          </w:p>
        </w:tc>
        <w:tc>
          <w:tcPr>
            <w:tcW w:w="3640" w:type="dxa"/>
          </w:tcPr>
          <w:p w14:paraId="5D487488" w14:textId="77777777" w:rsidR="00B42396" w:rsidRPr="00A07033" w:rsidRDefault="00B42396" w:rsidP="00385404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$ 1,913,589.00</w:t>
            </w:r>
          </w:p>
        </w:tc>
      </w:tr>
      <w:tr w:rsidR="00B42396" w:rsidRPr="00A07033" w14:paraId="2EE7CB0A" w14:textId="77777777" w:rsidTr="004E611B">
        <w:trPr>
          <w:jc w:val="center"/>
        </w:trPr>
        <w:tc>
          <w:tcPr>
            <w:tcW w:w="1327" w:type="dxa"/>
          </w:tcPr>
          <w:p w14:paraId="2FB91FCC" w14:textId="606A7CC7" w:rsidR="00B42396" w:rsidRPr="00A07033" w:rsidRDefault="004200B3" w:rsidP="0042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20 &lt; X &lt;</w:t>
            </w:r>
            <w:r w:rsidR="00B42396" w:rsidRPr="00A07033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3640" w:type="dxa"/>
          </w:tcPr>
          <w:p w14:paraId="6C05A069" w14:textId="77777777" w:rsidR="00B42396" w:rsidRPr="00A07033" w:rsidRDefault="00B42396" w:rsidP="00385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$ 1,977,803.00</w:t>
            </w:r>
          </w:p>
        </w:tc>
      </w:tr>
      <w:tr w:rsidR="00CF5D11" w:rsidRPr="00A07033" w14:paraId="16F68CFD" w14:textId="77777777" w:rsidTr="004E611B">
        <w:trPr>
          <w:jc w:val="center"/>
        </w:trPr>
        <w:tc>
          <w:tcPr>
            <w:tcW w:w="1327" w:type="dxa"/>
          </w:tcPr>
          <w:p w14:paraId="62F540BC" w14:textId="627B9F68" w:rsidR="00CF5D11" w:rsidRPr="00A07033" w:rsidRDefault="00CF5D11" w:rsidP="0042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200B3" w:rsidRPr="00A07033">
              <w:rPr>
                <w:rFonts w:ascii="Times New Roman" w:hAnsi="Times New Roman" w:cs="Times New Roman"/>
                <w:sz w:val="24"/>
                <w:szCs w:val="24"/>
              </w:rPr>
              <w:t xml:space="preserve">0 &lt; X </w:t>
            </w:r>
            <w:proofErr w:type="gramStart"/>
            <w:r w:rsidR="004200B3" w:rsidRPr="00A07033">
              <w:rPr>
                <w:rFonts w:ascii="Times New Roman" w:hAnsi="Times New Roman" w:cs="Times New Roman"/>
                <w:sz w:val="24"/>
                <w:szCs w:val="24"/>
              </w:rPr>
              <w:t>&lt;  4</w:t>
            </w: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3640" w:type="dxa"/>
          </w:tcPr>
          <w:p w14:paraId="75C162C1" w14:textId="25197C7C" w:rsidR="00CF5D11" w:rsidRPr="00A07033" w:rsidRDefault="00CF5D11" w:rsidP="003854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033">
              <w:rPr>
                <w:rFonts w:ascii="Times New Roman" w:hAnsi="Times New Roman" w:cs="Times New Roman"/>
                <w:sz w:val="24"/>
                <w:szCs w:val="24"/>
              </w:rPr>
              <w:t>$ 1,744,962.00</w:t>
            </w:r>
          </w:p>
        </w:tc>
      </w:tr>
    </w:tbl>
    <w:p w14:paraId="22EBE001" w14:textId="77777777" w:rsidR="001360A1" w:rsidRPr="00A07033" w:rsidRDefault="001360A1" w:rsidP="001360A1">
      <w:pPr>
        <w:pStyle w:val="ListParagraph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6BB702" w14:textId="0FEA19C9" w:rsidR="00411B6D" w:rsidRPr="00A07033" w:rsidRDefault="00411B6D" w:rsidP="001360A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07033">
        <w:rPr>
          <w:rFonts w:ascii="Times New Roman" w:hAnsi="Times New Roman" w:cs="Times New Roman"/>
          <w:b/>
          <w:sz w:val="24"/>
          <w:szCs w:val="24"/>
        </w:rPr>
        <w:t>Cost for treatments</w:t>
      </w:r>
    </w:p>
    <w:p w14:paraId="3458B280" w14:textId="77777777" w:rsidR="00A73D81" w:rsidRPr="00A07033" w:rsidRDefault="00CE604F" w:rsidP="00385404">
      <w:p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According to the Office of the secretary, Department of defense (2016) medication for super</w:t>
      </w:r>
      <w:r w:rsidR="00A73D81" w:rsidRPr="00A07033">
        <w:rPr>
          <w:rFonts w:ascii="Times New Roman" w:hAnsi="Times New Roman" w:cs="Times New Roman"/>
          <w:sz w:val="24"/>
          <w:szCs w:val="24"/>
        </w:rPr>
        <w:t xml:space="preserve">vised detoxification is </w:t>
      </w:r>
      <w:r w:rsidRPr="00A07033">
        <w:rPr>
          <w:rFonts w:ascii="Times New Roman" w:hAnsi="Times New Roman" w:cs="Times New Roman"/>
          <w:sz w:val="24"/>
          <w:szCs w:val="24"/>
        </w:rPr>
        <w:t>$ 18</w:t>
      </w:r>
      <w:r w:rsidR="00A73D81" w:rsidRPr="00A07033">
        <w:rPr>
          <w:rFonts w:ascii="Times New Roman" w:hAnsi="Times New Roman" w:cs="Times New Roman"/>
          <w:sz w:val="24"/>
          <w:szCs w:val="24"/>
        </w:rPr>
        <w:t xml:space="preserve"> for methadone and </w:t>
      </w:r>
      <w:r w:rsidRPr="00A07033">
        <w:rPr>
          <w:rFonts w:ascii="Times New Roman" w:hAnsi="Times New Roman" w:cs="Times New Roman"/>
          <w:sz w:val="24"/>
          <w:szCs w:val="24"/>
        </w:rPr>
        <w:t>$ 22.5</w:t>
      </w:r>
      <w:r w:rsidR="00A73D81" w:rsidRPr="00A07033">
        <w:rPr>
          <w:rFonts w:ascii="Times New Roman" w:hAnsi="Times New Roman" w:cs="Times New Roman"/>
          <w:sz w:val="24"/>
          <w:szCs w:val="24"/>
        </w:rPr>
        <w:t xml:space="preserve"> for buprenorphine (</w:t>
      </w:r>
      <w:r w:rsidRPr="00A07033">
        <w:rPr>
          <w:rFonts w:ascii="Times New Roman" w:hAnsi="Times New Roman" w:cs="Times New Roman"/>
          <w:sz w:val="24"/>
          <w:szCs w:val="24"/>
        </w:rPr>
        <w:t>USD per day</w:t>
      </w:r>
      <w:r w:rsidR="00A73D81" w:rsidRPr="00A07033">
        <w:rPr>
          <w:rFonts w:ascii="Times New Roman" w:hAnsi="Times New Roman" w:cs="Times New Roman"/>
          <w:sz w:val="24"/>
          <w:szCs w:val="24"/>
        </w:rPr>
        <w:t>)</w:t>
      </w:r>
      <w:r w:rsidRPr="00A0703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C4AC32" w14:textId="77777777" w:rsidR="00A73D81" w:rsidRPr="00A07033" w:rsidRDefault="00A73D81" w:rsidP="001360A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i/>
          <w:sz w:val="24"/>
          <w:szCs w:val="24"/>
        </w:rPr>
        <w:t>DETOX</w:t>
      </w:r>
    </w:p>
    <w:p w14:paraId="190ECFE2" w14:textId="1ECCA4B6" w:rsidR="00CB716D" w:rsidRPr="00A07033" w:rsidRDefault="00CE604F" w:rsidP="00385404">
      <w:p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We used the average of these cost</w:t>
      </w:r>
      <w:r w:rsidR="004E611B" w:rsidRPr="00A07033">
        <w:rPr>
          <w:rFonts w:ascii="Times New Roman" w:hAnsi="Times New Roman" w:cs="Times New Roman"/>
          <w:sz w:val="24"/>
          <w:szCs w:val="24"/>
        </w:rPr>
        <w:t>s [(18 + 22.5) / 2]</w:t>
      </w:r>
      <w:r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4E611B" w:rsidRPr="00A07033">
        <w:rPr>
          <w:rFonts w:ascii="Times New Roman" w:hAnsi="Times New Roman" w:cs="Times New Roman"/>
          <w:sz w:val="24"/>
          <w:szCs w:val="24"/>
        </w:rPr>
        <w:t>=</w:t>
      </w:r>
      <w:r w:rsidRPr="00A07033">
        <w:rPr>
          <w:rFonts w:ascii="Times New Roman" w:hAnsi="Times New Roman" w:cs="Times New Roman"/>
          <w:sz w:val="24"/>
          <w:szCs w:val="24"/>
        </w:rPr>
        <w:t xml:space="preserve"> $ 20.</w:t>
      </w:r>
      <w:r w:rsidR="004E611B" w:rsidRPr="00A07033">
        <w:rPr>
          <w:rFonts w:ascii="Times New Roman" w:hAnsi="Times New Roman" w:cs="Times New Roman"/>
          <w:sz w:val="24"/>
          <w:szCs w:val="24"/>
        </w:rPr>
        <w:t>2</w:t>
      </w:r>
      <w:r w:rsidRPr="00A07033">
        <w:rPr>
          <w:rFonts w:ascii="Times New Roman" w:hAnsi="Times New Roman" w:cs="Times New Roman"/>
          <w:sz w:val="24"/>
          <w:szCs w:val="24"/>
        </w:rPr>
        <w:t>5 USD per day.  For detoxification without support, considers the treatment psychosocial support just during the treatment 30 days</w:t>
      </w:r>
      <w:r w:rsidR="00244136" w:rsidRPr="00A07033">
        <w:rPr>
          <w:rFonts w:ascii="Times New Roman" w:hAnsi="Times New Roman" w:cs="Times New Roman"/>
          <w:sz w:val="24"/>
          <w:szCs w:val="24"/>
        </w:rPr>
        <w:t xml:space="preserve"> (US$ 607.5)</w:t>
      </w:r>
      <w:r w:rsidRPr="00A07033">
        <w:rPr>
          <w:rFonts w:ascii="Times New Roman" w:hAnsi="Times New Roman" w:cs="Times New Roman"/>
          <w:sz w:val="24"/>
          <w:szCs w:val="24"/>
        </w:rPr>
        <w:t xml:space="preserve">. Detox with support considers this help </w:t>
      </w:r>
      <w:r w:rsidR="00203B58" w:rsidRPr="00A07033">
        <w:rPr>
          <w:rFonts w:ascii="Times New Roman" w:hAnsi="Times New Roman" w:cs="Times New Roman"/>
          <w:sz w:val="24"/>
          <w:szCs w:val="24"/>
        </w:rPr>
        <w:t>for</w:t>
      </w:r>
      <w:r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="00BA65D4" w:rsidRPr="00A07033">
        <w:rPr>
          <w:rFonts w:ascii="Times New Roman" w:hAnsi="Times New Roman" w:cs="Times New Roman"/>
          <w:sz w:val="24"/>
          <w:szCs w:val="24"/>
        </w:rPr>
        <w:t>90 days (</w:t>
      </w:r>
      <w:r w:rsidR="00244136" w:rsidRPr="00A07033">
        <w:rPr>
          <w:rFonts w:ascii="Times New Roman" w:hAnsi="Times New Roman" w:cs="Times New Roman"/>
          <w:sz w:val="24"/>
          <w:szCs w:val="24"/>
        </w:rPr>
        <w:t xml:space="preserve">US$ </w:t>
      </w:r>
      <w:r w:rsidR="00714B26" w:rsidRPr="00A07033">
        <w:rPr>
          <w:rFonts w:ascii="Times New Roman" w:hAnsi="Times New Roman" w:cs="Times New Roman"/>
          <w:sz w:val="24"/>
          <w:szCs w:val="24"/>
        </w:rPr>
        <w:t>1,822.5</w:t>
      </w:r>
      <w:r w:rsidR="00BA65D4" w:rsidRPr="00A07033">
        <w:rPr>
          <w:rFonts w:ascii="Times New Roman" w:hAnsi="Times New Roman" w:cs="Times New Roman"/>
          <w:sz w:val="24"/>
          <w:szCs w:val="24"/>
        </w:rPr>
        <w:t>)</w:t>
      </w:r>
      <w:r w:rsidR="00714B26" w:rsidRPr="00A07033">
        <w:rPr>
          <w:rFonts w:ascii="Times New Roman" w:hAnsi="Times New Roman" w:cs="Times New Roman"/>
          <w:sz w:val="24"/>
          <w:szCs w:val="24"/>
        </w:rPr>
        <w:t>.</w:t>
      </w:r>
    </w:p>
    <w:p w14:paraId="45042FB6" w14:textId="77777777" w:rsidR="00945E51" w:rsidRPr="00A07033" w:rsidRDefault="00945E51" w:rsidP="00945E5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C85EC77" w14:textId="5CE09772" w:rsidR="00825457" w:rsidRPr="00A07033" w:rsidRDefault="00A73D81" w:rsidP="001360A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MEDICAL ASSISTET TREATMENTS</w:t>
      </w:r>
      <w:r w:rsidR="00714B26" w:rsidRPr="00A07033">
        <w:rPr>
          <w:rFonts w:ascii="Times New Roman" w:hAnsi="Times New Roman" w:cs="Times New Roman"/>
          <w:sz w:val="24"/>
          <w:szCs w:val="24"/>
        </w:rPr>
        <w:t xml:space="preserve"> (MAT).</w:t>
      </w:r>
    </w:p>
    <w:p w14:paraId="17DF8D9D" w14:textId="37ADA483" w:rsidR="00CB716D" w:rsidRPr="00A07033" w:rsidRDefault="00B46C43" w:rsidP="0038540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 xml:space="preserve">A woman could be in treatment 1 day or the entire pregnancy </w:t>
      </w:r>
      <w:r w:rsidR="00203B58" w:rsidRPr="00A07033">
        <w:rPr>
          <w:rFonts w:ascii="Times New Roman" w:hAnsi="Times New Roman" w:cs="Times New Roman"/>
          <w:sz w:val="24"/>
          <w:szCs w:val="24"/>
        </w:rPr>
        <w:t>(280</w:t>
      </w:r>
      <w:r w:rsidR="00BA65D4" w:rsidRPr="00A07033">
        <w:rPr>
          <w:rFonts w:ascii="Times New Roman" w:hAnsi="Times New Roman" w:cs="Times New Roman"/>
          <w:sz w:val="24"/>
          <w:szCs w:val="24"/>
        </w:rPr>
        <w:t xml:space="preserve"> days)</w:t>
      </w:r>
      <w:r w:rsidR="00714B26" w:rsidRPr="00A07033">
        <w:rPr>
          <w:rFonts w:ascii="Times New Roman" w:hAnsi="Times New Roman" w:cs="Times New Roman"/>
          <w:sz w:val="24"/>
          <w:szCs w:val="24"/>
        </w:rPr>
        <w:t>. MAT cost calculations:</w:t>
      </w:r>
    </w:p>
    <w:p w14:paraId="548FB9BE" w14:textId="66BE7552" w:rsidR="00CB716D" w:rsidRPr="00A07033" w:rsidRDefault="00B46C43" w:rsidP="0059109A">
      <w:pPr>
        <w:pStyle w:val="ListParagraph"/>
        <w:numPr>
          <w:ilvl w:val="0"/>
          <w:numId w:val="7"/>
        </w:numPr>
        <w:ind w:left="709" w:hanging="218"/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If the treatment goes to the complete pregnancy</w:t>
      </w:r>
      <w:r w:rsidR="0059109A" w:rsidRPr="00A07033">
        <w:rPr>
          <w:rFonts w:ascii="Times New Roman" w:hAnsi="Times New Roman" w:cs="Times New Roman"/>
          <w:sz w:val="24"/>
          <w:szCs w:val="24"/>
        </w:rPr>
        <w:t xml:space="preserve"> (*Assumes it was for the hole pregnancy):</w:t>
      </w:r>
    </w:p>
    <w:p w14:paraId="28D59D72" w14:textId="5859C172" w:rsidR="00B46C43" w:rsidRPr="00A07033" w:rsidRDefault="00B46C43" w:rsidP="0038540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 xml:space="preserve">Total cost for a finished Methadone treatment = </w:t>
      </w:r>
      <w:r w:rsidR="005B6F94" w:rsidRPr="00A07033">
        <w:rPr>
          <w:rFonts w:ascii="Times New Roman" w:hAnsi="Times New Roman" w:cs="Times New Roman"/>
          <w:sz w:val="24"/>
          <w:szCs w:val="24"/>
        </w:rPr>
        <w:t>US</w:t>
      </w:r>
      <w:r w:rsidRPr="00A07033">
        <w:rPr>
          <w:rFonts w:ascii="Times New Roman" w:hAnsi="Times New Roman" w:cs="Times New Roman"/>
          <w:sz w:val="24"/>
          <w:szCs w:val="24"/>
        </w:rPr>
        <w:t>$ 5,040</w:t>
      </w:r>
      <w:r w:rsidR="00BA65D4" w:rsidRPr="00A070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05D5B7" w14:textId="7AE25813" w:rsidR="00B46C43" w:rsidRPr="00A07033" w:rsidRDefault="00B46C43" w:rsidP="0038540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 xml:space="preserve">Total cost for a finished buprenorphine treatment = </w:t>
      </w:r>
      <w:r w:rsidR="005B6F94" w:rsidRPr="00A07033">
        <w:rPr>
          <w:rFonts w:ascii="Times New Roman" w:hAnsi="Times New Roman" w:cs="Times New Roman"/>
          <w:sz w:val="24"/>
          <w:szCs w:val="24"/>
        </w:rPr>
        <w:t>US</w:t>
      </w:r>
      <w:r w:rsidRPr="00A07033">
        <w:rPr>
          <w:rFonts w:ascii="Times New Roman" w:hAnsi="Times New Roman" w:cs="Times New Roman"/>
          <w:sz w:val="24"/>
          <w:szCs w:val="24"/>
        </w:rPr>
        <w:t>$ 6,300</w:t>
      </w:r>
    </w:p>
    <w:p w14:paraId="48E482E7" w14:textId="6A6E26AC" w:rsidR="00B46C43" w:rsidRPr="00A07033" w:rsidRDefault="00B46C43" w:rsidP="0059109A">
      <w:pPr>
        <w:pStyle w:val="ListParagraph"/>
        <w:numPr>
          <w:ilvl w:val="0"/>
          <w:numId w:val="7"/>
        </w:numPr>
        <w:ind w:hanging="153"/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If the treatment is not finished, a random number is generated for the days of treatment between 1.5 and 275.</w:t>
      </w:r>
    </w:p>
    <w:p w14:paraId="017EC551" w14:textId="77777777" w:rsidR="00CB716D" w:rsidRPr="00A07033" w:rsidRDefault="00B46C43" w:rsidP="0038540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The number of days times the cost of the day will be the cost for not finished treatment.</w:t>
      </w:r>
    </w:p>
    <w:p w14:paraId="77646F64" w14:textId="77777777" w:rsidR="00F86389" w:rsidRPr="00A07033" w:rsidRDefault="00B46C43" w:rsidP="0038540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07033">
        <w:rPr>
          <w:rFonts w:ascii="Times New Roman" w:hAnsi="Times New Roman" w:cs="Times New Roman"/>
          <w:b/>
          <w:sz w:val="24"/>
          <w:szCs w:val="24"/>
        </w:rPr>
        <w:lastRenderedPageBreak/>
        <w:t>Cost for living with OUD</w:t>
      </w:r>
    </w:p>
    <w:p w14:paraId="503A14D9" w14:textId="43BC436E" w:rsidR="00083243" w:rsidRPr="00A07033" w:rsidRDefault="00083243" w:rsidP="00385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sz w:val="24"/>
          <w:szCs w:val="24"/>
        </w:rPr>
        <w:t>A diagnosed abuser had, on average, excess annual healthcare costs of US$</w:t>
      </w:r>
      <w:r w:rsidR="005B6F94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Pr="00A07033">
        <w:rPr>
          <w:rFonts w:ascii="Times New Roman" w:hAnsi="Times New Roman" w:cs="Times New Roman"/>
          <w:sz w:val="24"/>
          <w:szCs w:val="24"/>
        </w:rPr>
        <w:t>10,627 and US$</w:t>
      </w:r>
      <w:r w:rsidR="005B6F94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Pr="00A07033">
        <w:rPr>
          <w:rFonts w:ascii="Times New Roman" w:hAnsi="Times New Roman" w:cs="Times New Roman"/>
          <w:sz w:val="24"/>
          <w:szCs w:val="24"/>
        </w:rPr>
        <w:t>1,244 in excess annual work-loss costs. (Rice et al. 2014).</w:t>
      </w:r>
      <w:r w:rsidR="005B6F94" w:rsidRPr="00A07033">
        <w:rPr>
          <w:rFonts w:ascii="Times New Roman" w:hAnsi="Times New Roman" w:cs="Times New Roman"/>
          <w:sz w:val="24"/>
          <w:szCs w:val="24"/>
        </w:rPr>
        <w:t xml:space="preserve"> </w:t>
      </w:r>
      <w:r w:rsidRPr="00A07033">
        <w:rPr>
          <w:rFonts w:ascii="Times New Roman" w:hAnsi="Times New Roman" w:cs="Times New Roman"/>
          <w:sz w:val="24"/>
          <w:szCs w:val="24"/>
        </w:rPr>
        <w:t>Total extra healthcare cost for diagnosed OUD persons = $ 11,</w:t>
      </w:r>
      <w:r w:rsidR="00475C2D" w:rsidRPr="00A07033">
        <w:rPr>
          <w:rFonts w:ascii="Times New Roman" w:hAnsi="Times New Roman" w:cs="Times New Roman"/>
          <w:sz w:val="24"/>
          <w:szCs w:val="24"/>
        </w:rPr>
        <w:t>871</w:t>
      </w:r>
    </w:p>
    <w:p w14:paraId="5F3EBB79" w14:textId="77777777" w:rsidR="00385404" w:rsidRPr="00A07033" w:rsidRDefault="00385404" w:rsidP="00385404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B7F88F7" w14:textId="54E26475" w:rsidR="00714B26" w:rsidRDefault="007750FD" w:rsidP="00385404">
      <w:pPr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Discounting</w:t>
      </w:r>
    </w:p>
    <w:p w14:paraId="0C34CEA0" w14:textId="51AAAB2C" w:rsidR="007750FD" w:rsidRPr="007750FD" w:rsidRDefault="007750FD" w:rsidP="00385404">
      <w:pPr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As the time horizon was one year, costs were not discounted.</w:t>
      </w:r>
    </w:p>
    <w:p w14:paraId="14DF3D1C" w14:textId="77777777" w:rsidR="002F710C" w:rsidRDefault="002F710C" w:rsidP="00385404">
      <w:pPr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2A687307" w14:textId="77777777" w:rsidR="002F710C" w:rsidRDefault="002F710C" w:rsidP="00385404">
      <w:pPr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04AAE75A" w14:textId="53381AC9" w:rsidR="00385404" w:rsidRPr="00A07033" w:rsidRDefault="00385404" w:rsidP="00385404">
      <w:pPr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A0703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References</w:t>
      </w:r>
    </w:p>
    <w:p w14:paraId="2B7A2BBB" w14:textId="77777777" w:rsidR="00385404" w:rsidRPr="00A07033" w:rsidRDefault="00385404" w:rsidP="00A07033">
      <w:pPr>
        <w:pStyle w:val="Heading1"/>
        <w:spacing w:before="0" w:beforeAutospacing="0" w:after="120" w:afterAutospacing="0"/>
        <w:textAlignment w:val="baseline"/>
        <w:rPr>
          <w:color w:val="333333"/>
          <w:sz w:val="24"/>
          <w:szCs w:val="24"/>
        </w:rPr>
      </w:pPr>
      <w:r w:rsidRPr="00A07033">
        <w:rPr>
          <w:b w:val="0"/>
          <w:color w:val="222222"/>
          <w:sz w:val="24"/>
          <w:szCs w:val="24"/>
          <w:shd w:val="clear" w:color="auto" w:fill="FFFFFF"/>
        </w:rPr>
        <w:t xml:space="preserve">Department of defense (2016). </w:t>
      </w:r>
      <w:r w:rsidRPr="00A07033">
        <w:rPr>
          <w:rFonts w:eastAsiaTheme="minorHAnsi"/>
          <w:b w:val="0"/>
          <w:bCs w:val="0"/>
          <w:i/>
          <w:iCs/>
          <w:color w:val="222222"/>
          <w:kern w:val="0"/>
          <w:sz w:val="24"/>
          <w:szCs w:val="24"/>
          <w:shd w:val="clear" w:color="auto" w:fill="FFFFFF"/>
        </w:rPr>
        <w:t xml:space="preserve">TRICARE; Mental Health and Substance Use Disorder Treatment. The Daily Journal of the United States Government. 09/02/2016. </w:t>
      </w:r>
      <w:r w:rsidRPr="00A07033">
        <w:rPr>
          <w:rFonts w:eastAsiaTheme="minorHAnsi"/>
          <w:b w:val="0"/>
          <w:bCs w:val="0"/>
          <w:color w:val="222222"/>
          <w:kern w:val="0"/>
          <w:sz w:val="24"/>
          <w:szCs w:val="24"/>
          <w:shd w:val="clear" w:color="auto" w:fill="FFFFFF"/>
        </w:rPr>
        <w:t>https://www.federalregister.gov/documents/2016/09/02/2016-21125/tricare-mental-health-and-substance-use-disorder-treatment#citation-2-p61074</w:t>
      </w:r>
    </w:p>
    <w:p w14:paraId="08EC7C14" w14:textId="77777777" w:rsidR="00385404" w:rsidRPr="00A07033" w:rsidRDefault="00385404" w:rsidP="00A0703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osse, S. D., Krueger, K. V., &amp; Pike, J. (2019). Estimated annual and lifetime labor productivity in the United States, 2016: implications for economic evaluations.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medical economics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22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6), 501-508.</w:t>
      </w:r>
    </w:p>
    <w:p w14:paraId="7360C841" w14:textId="77777777" w:rsidR="00385404" w:rsidRPr="00A07033" w:rsidRDefault="00385404" w:rsidP="00A0703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lliren</w:t>
      </w:r>
      <w:proofErr w:type="spellEnd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 E., Gupta, M., Graham, D. A., Melvin, P., </w:t>
      </w:r>
      <w:proofErr w:type="spellStart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orina</w:t>
      </w:r>
      <w:proofErr w:type="spellEnd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., &amp; </w:t>
      </w:r>
      <w:proofErr w:type="spellStart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zonoff</w:t>
      </w:r>
      <w:proofErr w:type="spellEnd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. (2018). Hospital variation in neonatal abstinence syndrome incidence, treatment modalities, resource use, and costs across pediatric hospitals in the United States, 2013 to 2016.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ospital pediatrics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8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15-20.</w:t>
      </w:r>
    </w:p>
    <w:p w14:paraId="62EF6045" w14:textId="77777777" w:rsidR="00385404" w:rsidRPr="00A07033" w:rsidRDefault="00385404" w:rsidP="00A07033">
      <w:pPr>
        <w:rPr>
          <w:rFonts w:ascii="Times New Roman" w:hAnsi="Times New Roman" w:cs="Times New Roman"/>
          <w:sz w:val="24"/>
          <w:szCs w:val="24"/>
        </w:rPr>
      </w:pP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rgan, P. L., &amp; Wang, Y. (2019). The opioid epidemic, neonatal abstinence syndrome and estimated costs for special education services.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he American journal of managed care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25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3 Suppl), S264-S269.</w:t>
      </w:r>
    </w:p>
    <w:p w14:paraId="3E81A747" w14:textId="5FC764A3" w:rsidR="00016C63" w:rsidRPr="00A07033" w:rsidRDefault="00385404" w:rsidP="00A0703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ice, J. B., </w:t>
      </w:r>
      <w:proofErr w:type="spellStart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rson</w:t>
      </w:r>
      <w:proofErr w:type="spellEnd"/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N. Y., Shei, A., Cummings, A. K. G., Bodnar, K., Birnbaum, H. G., &amp; Ben-Joseph, R. (2014). Estimating the costs of opioid abuse and dependence from an employer perspective: a retrospective analysis using administrative claims data.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plied health economics and health policy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0703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2</w:t>
      </w:r>
      <w:r w:rsidRPr="00A07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, 435-446.</w:t>
      </w:r>
    </w:p>
    <w:sectPr w:rsidR="00016C63" w:rsidRPr="00A07033" w:rsidSect="005B6F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B7312"/>
    <w:multiLevelType w:val="hybridMultilevel"/>
    <w:tmpl w:val="A61E52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B44215"/>
    <w:multiLevelType w:val="hybridMultilevel"/>
    <w:tmpl w:val="FC249DD0"/>
    <w:lvl w:ilvl="0" w:tplc="59DA9BEA">
      <w:start w:val="1"/>
      <w:numFmt w:val="upperRoman"/>
      <w:lvlText w:val="%1."/>
      <w:lvlJc w:val="righ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94760"/>
    <w:multiLevelType w:val="hybridMultilevel"/>
    <w:tmpl w:val="CE2C04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975923"/>
    <w:multiLevelType w:val="hybridMultilevel"/>
    <w:tmpl w:val="4C28FC6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437079"/>
    <w:multiLevelType w:val="hybridMultilevel"/>
    <w:tmpl w:val="64928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DE303F"/>
    <w:multiLevelType w:val="hybridMultilevel"/>
    <w:tmpl w:val="FC5E677A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44038D"/>
    <w:multiLevelType w:val="hybridMultilevel"/>
    <w:tmpl w:val="26EA434A"/>
    <w:lvl w:ilvl="0" w:tplc="080A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892"/>
    <w:rsid w:val="0000673F"/>
    <w:rsid w:val="00016C63"/>
    <w:rsid w:val="00031907"/>
    <w:rsid w:val="00083243"/>
    <w:rsid w:val="000B59E9"/>
    <w:rsid w:val="000E6296"/>
    <w:rsid w:val="00134D45"/>
    <w:rsid w:val="001360A1"/>
    <w:rsid w:val="00136D37"/>
    <w:rsid w:val="001565CF"/>
    <w:rsid w:val="001A4C07"/>
    <w:rsid w:val="001D65F4"/>
    <w:rsid w:val="001E55E5"/>
    <w:rsid w:val="001F3364"/>
    <w:rsid w:val="00203B58"/>
    <w:rsid w:val="00207C18"/>
    <w:rsid w:val="00231158"/>
    <w:rsid w:val="00244136"/>
    <w:rsid w:val="002627B6"/>
    <w:rsid w:val="00274806"/>
    <w:rsid w:val="00275EB3"/>
    <w:rsid w:val="002B3945"/>
    <w:rsid w:val="002C35AE"/>
    <w:rsid w:val="002F710C"/>
    <w:rsid w:val="00385404"/>
    <w:rsid w:val="00392DD8"/>
    <w:rsid w:val="003A3DAF"/>
    <w:rsid w:val="003C35E7"/>
    <w:rsid w:val="00411B6D"/>
    <w:rsid w:val="004200B3"/>
    <w:rsid w:val="00475C2D"/>
    <w:rsid w:val="00493BBD"/>
    <w:rsid w:val="004E611B"/>
    <w:rsid w:val="005251FC"/>
    <w:rsid w:val="005351F4"/>
    <w:rsid w:val="0058211A"/>
    <w:rsid w:val="0059109A"/>
    <w:rsid w:val="005B6F94"/>
    <w:rsid w:val="00605F6C"/>
    <w:rsid w:val="00607271"/>
    <w:rsid w:val="00646EF3"/>
    <w:rsid w:val="00656AC6"/>
    <w:rsid w:val="0065776B"/>
    <w:rsid w:val="006B7E45"/>
    <w:rsid w:val="006F38E8"/>
    <w:rsid w:val="00701C8C"/>
    <w:rsid w:val="00714B26"/>
    <w:rsid w:val="00727FBF"/>
    <w:rsid w:val="007750FD"/>
    <w:rsid w:val="00792811"/>
    <w:rsid w:val="007A2A3D"/>
    <w:rsid w:val="007E4892"/>
    <w:rsid w:val="007F3889"/>
    <w:rsid w:val="00825457"/>
    <w:rsid w:val="008C1739"/>
    <w:rsid w:val="008E2623"/>
    <w:rsid w:val="009165D3"/>
    <w:rsid w:val="00945E51"/>
    <w:rsid w:val="00953D90"/>
    <w:rsid w:val="009559B5"/>
    <w:rsid w:val="00993334"/>
    <w:rsid w:val="009C1A2D"/>
    <w:rsid w:val="00A06317"/>
    <w:rsid w:val="00A07033"/>
    <w:rsid w:val="00A6189F"/>
    <w:rsid w:val="00A6190E"/>
    <w:rsid w:val="00A73D81"/>
    <w:rsid w:val="00B0276D"/>
    <w:rsid w:val="00B26070"/>
    <w:rsid w:val="00B42396"/>
    <w:rsid w:val="00B46C43"/>
    <w:rsid w:val="00B6711F"/>
    <w:rsid w:val="00BA2481"/>
    <w:rsid w:val="00BA65D4"/>
    <w:rsid w:val="00BF2A22"/>
    <w:rsid w:val="00C30E13"/>
    <w:rsid w:val="00C7258D"/>
    <w:rsid w:val="00C748DD"/>
    <w:rsid w:val="00C75C71"/>
    <w:rsid w:val="00C827BF"/>
    <w:rsid w:val="00CA5C0D"/>
    <w:rsid w:val="00CB716D"/>
    <w:rsid w:val="00CD4D46"/>
    <w:rsid w:val="00CE604F"/>
    <w:rsid w:val="00CF3605"/>
    <w:rsid w:val="00CF5D11"/>
    <w:rsid w:val="00D14A48"/>
    <w:rsid w:val="00DD7C6F"/>
    <w:rsid w:val="00DE0F2E"/>
    <w:rsid w:val="00DF2371"/>
    <w:rsid w:val="00E01820"/>
    <w:rsid w:val="00E81948"/>
    <w:rsid w:val="00EB3082"/>
    <w:rsid w:val="00EE2ECD"/>
    <w:rsid w:val="00F4114F"/>
    <w:rsid w:val="00F54D7F"/>
    <w:rsid w:val="00F64984"/>
    <w:rsid w:val="00F67C0E"/>
    <w:rsid w:val="00F86389"/>
    <w:rsid w:val="00F95D4C"/>
    <w:rsid w:val="00FA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97372"/>
  <w15:chartTrackingRefBased/>
  <w15:docId w15:val="{31E8CCAE-1B19-4916-A44C-C98E764D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3D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3D8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73D8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46C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5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5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C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C93E123BC664E834386958497E069" ma:contentTypeVersion="8" ma:contentTypeDescription="Create a new document." ma:contentTypeScope="" ma:versionID="7ca2a043c1443fc8008da026d0829da2">
  <xsd:schema xmlns:xsd="http://www.w3.org/2001/XMLSchema" xmlns:xs="http://www.w3.org/2001/XMLSchema" xmlns:p="http://schemas.microsoft.com/office/2006/metadata/properties" xmlns:ns3="41573cc7-bf78-4ee4-b794-856897a55f06" targetNamespace="http://schemas.microsoft.com/office/2006/metadata/properties" ma:root="true" ma:fieldsID="67e378e47e2cc4c380ef0588886bcf27" ns3:_="">
    <xsd:import namespace="41573cc7-bf78-4ee4-b794-856897a55f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73cc7-bf78-4ee4-b794-856897a55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41CCA2-173B-4EAC-ACD1-3AF9414492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59045C-5621-48C2-92EC-3E255CCA96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880B27-96C9-48BB-8EE0-5BC5ABCB60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73cc7-bf78-4ee4-b794-856897a55f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036CBA-F90D-4802-8E27-AA4134D51A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Soto, Diana</dc:creator>
  <cp:keywords/>
  <dc:description/>
  <cp:lastModifiedBy>Susan and Paul Griffin</cp:lastModifiedBy>
  <cp:revision>6</cp:revision>
  <cp:lastPrinted>2019-11-19T19:17:00Z</cp:lastPrinted>
  <dcterms:created xsi:type="dcterms:W3CDTF">2021-11-05T13:16:00Z</dcterms:created>
  <dcterms:modified xsi:type="dcterms:W3CDTF">2021-12-0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8C93E123BC664E834386958497E069</vt:lpwstr>
  </property>
</Properties>
</file>